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68DBD" w14:textId="7E828CAC" w:rsidR="002C4CB7" w:rsidRPr="002C4CB7" w:rsidRDefault="00630BC1" w:rsidP="009A3EC7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50F48">
        <w:rPr>
          <w:rFonts w:ascii="Times New Roman" w:hAnsi="Times New Roman" w:cs="Times New Roman"/>
          <w:b/>
          <w:sz w:val="24"/>
          <w:lang w:val="en-US"/>
        </w:rPr>
        <w:t>Supplementary Table 1</w:t>
      </w:r>
      <w:r w:rsidR="00301532">
        <w:rPr>
          <w:rFonts w:ascii="Times New Roman" w:hAnsi="Times New Roman" w:cs="Times New Roman"/>
          <w:b/>
          <w:sz w:val="24"/>
          <w:lang w:val="en-US"/>
        </w:rPr>
        <w:t>.</w:t>
      </w:r>
      <w:r w:rsidRPr="00150F4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D6EFB">
        <w:rPr>
          <w:rFonts w:ascii="Times New Roman" w:hAnsi="Times New Roman" w:cs="Times New Roman"/>
          <w:b/>
          <w:sz w:val="24"/>
          <w:lang w:val="en-US"/>
        </w:rPr>
        <w:t xml:space="preserve">Increased methylation levels: </w:t>
      </w:r>
      <w:r w:rsidR="007D6EF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="002C4CB7" w:rsidRPr="00366C8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he highest-ranked CG dinucleotides in promoter regions </w:t>
      </w:r>
      <w:r w:rsidR="002C4C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nd gene body </w:t>
      </w:r>
      <w:r w:rsidR="002C4CB7" w:rsidRPr="00366C8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f miRNA encoding genes, with at least </w:t>
      </w:r>
      <w:r w:rsidR="002C4C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 w:rsidR="002C4CB7" w:rsidRPr="00366C8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% difference between HM cases and controls in methylation leve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1332"/>
        <w:gridCol w:w="2552"/>
        <w:gridCol w:w="1185"/>
        <w:gridCol w:w="1366"/>
        <w:gridCol w:w="1185"/>
        <w:gridCol w:w="1366"/>
        <w:gridCol w:w="1400"/>
        <w:gridCol w:w="2468"/>
      </w:tblGrid>
      <w:tr w:rsidR="00B9235A" w:rsidRPr="00C80640" w14:paraId="241E3765" w14:textId="77777777" w:rsidTr="009A3EC7">
        <w:trPr>
          <w:trHeight w:val="1275"/>
        </w:trPr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E38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argetID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A6E7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B9FE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</w:t>
            </w: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iRN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encoding </w:t>
            </w: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0297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-valu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31B5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DR p-valu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D788F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Methylation level in HM cases [%]</w:t>
            </w:r>
            <w:r w:rsidR="009A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*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6BB26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thylation level in controls [%]</w:t>
            </w:r>
            <w:r w:rsidR="009A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6794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ifference in methylation level [%]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1FF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calization in gene</w:t>
            </w:r>
          </w:p>
        </w:tc>
      </w:tr>
      <w:tr w:rsidR="00B9235A" w:rsidRPr="00C80640" w14:paraId="2E368484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52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85768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ADC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77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36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F9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F66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5B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389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459B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1BDB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B9235A" w:rsidRPr="00C80640" w14:paraId="49CE4080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7B4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73690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CC3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AF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4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D8C9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5C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10F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E26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D4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7CA9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B9235A" w:rsidRPr="00C80640" w14:paraId="1CA1720B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7EE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19265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86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D7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548H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C77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5B7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E17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E8DF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58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6116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B9235A" w:rsidRPr="00C80640" w14:paraId="3A98B1D1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CF2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8827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1EA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FED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34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9A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0B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4B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24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6C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392F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B9235A" w:rsidRPr="00C80640" w14:paraId="7A002B32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AB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3767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AC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07F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7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A4F7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5279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D562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9F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5F2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0CA7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B9235A" w:rsidRPr="00C80640" w14:paraId="13A5ECC6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6C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47386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1739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FB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44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7C8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053B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9FA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567B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88D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B05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B9235A" w:rsidRPr="00C80640" w14:paraId="1ED7BEAC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225F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39021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8A6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515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449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77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3E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0297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03C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56C9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C0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B9235A" w:rsidRPr="00C80640" w14:paraId="5683800A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610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75695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BE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8C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3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573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E6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2D26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4D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DAE6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C80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B9235A" w:rsidRPr="00C80640" w14:paraId="7227B026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88D7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197675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811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E7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31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013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445E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C7B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14E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57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682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B9235A" w:rsidRPr="00C80640" w14:paraId="76429454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8CE0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66063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5CF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53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27A;MIR24-2;MIR23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64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C3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46B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95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3AF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E4C0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;TSS1500;gene body</w:t>
            </w:r>
          </w:p>
        </w:tc>
      </w:tr>
      <w:tr w:rsidR="00B9235A" w:rsidRPr="00C80640" w14:paraId="525E4AEA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6102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16293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8BBB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3E1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2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5BFE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CC02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2D10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8B76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71A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66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200</w:t>
            </w:r>
          </w:p>
        </w:tc>
      </w:tr>
      <w:tr w:rsidR="00B9235A" w:rsidRPr="00C80640" w14:paraId="6B2B8C37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E2E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66652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C7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41B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2052HG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F74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317F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8C2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DAA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A0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832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e body</w:t>
            </w:r>
          </w:p>
        </w:tc>
      </w:tr>
      <w:tr w:rsidR="00B9235A" w:rsidRPr="00C80640" w14:paraId="03365BFD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31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269458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0AE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690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19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CF8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ED3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6E9C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0940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A707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9C0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  <w:tr w:rsidR="00B9235A" w:rsidRPr="00C80640" w14:paraId="6F321C70" w14:textId="77777777" w:rsidTr="009A3EC7">
        <w:trPr>
          <w:trHeight w:val="315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A93D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g061625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691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B533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RLET7I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4151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877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x10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74D6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0DB5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BC09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Pr="003015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7299" w14:textId="77777777" w:rsidR="00B9235A" w:rsidRPr="00C80640" w:rsidRDefault="00B9235A" w:rsidP="003015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806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SS1500</w:t>
            </w:r>
          </w:p>
        </w:tc>
      </w:tr>
    </w:tbl>
    <w:p w14:paraId="7079F21D" w14:textId="77777777" w:rsidR="009A69B9" w:rsidRPr="009A69B9" w:rsidRDefault="009A69B9" w:rsidP="009E750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A69B9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DR - false discovery rate, </w:t>
      </w:r>
      <w:r w:rsidRPr="009A69B9">
        <w:rPr>
          <w:rFonts w:ascii="Times New Roman" w:hAnsi="Times New Roman" w:cs="Times New Roman"/>
          <w:lang w:val="en-US"/>
        </w:rPr>
        <w:t>TSS1500 - 200-1500 bases upstream of the transcriptional start site</w:t>
      </w:r>
      <w:r>
        <w:rPr>
          <w:rFonts w:ascii="Times New Roman" w:hAnsi="Times New Roman" w:cs="Times New Roman"/>
          <w:lang w:val="en-US"/>
        </w:rPr>
        <w:t xml:space="preserve">, </w:t>
      </w:r>
      <w:r w:rsidRPr="009A69B9">
        <w:rPr>
          <w:rFonts w:ascii="Times New Roman" w:hAnsi="Times New Roman" w:cs="Times New Roman"/>
          <w:lang w:val="en-US"/>
        </w:rPr>
        <w:t xml:space="preserve">TSS200 - 0-200 bases upstream of the transcriptional start site, </w:t>
      </w:r>
    </w:p>
    <w:p w14:paraId="114A4570" w14:textId="77777777" w:rsidR="004B4902" w:rsidRPr="009A69B9" w:rsidRDefault="009A69B9" w:rsidP="009E7507">
      <w:pPr>
        <w:spacing w:line="240" w:lineRule="auto"/>
        <w:rPr>
          <w:rFonts w:ascii="Times New Roman" w:hAnsi="Times New Roman" w:cs="Times New Roman"/>
          <w:lang w:val="en-US"/>
        </w:rPr>
      </w:pPr>
      <w:r w:rsidRPr="009A69B9">
        <w:rPr>
          <w:rFonts w:ascii="Times New Roman" w:hAnsi="Times New Roman" w:cs="Times New Roman"/>
          <w:lang w:val="en-US"/>
        </w:rPr>
        <w:t>* Methylation levels in children are presented as mean values</w:t>
      </w:r>
      <w:bookmarkStart w:id="0" w:name="_GoBack"/>
      <w:bookmarkEnd w:id="0"/>
    </w:p>
    <w:sectPr w:rsidR="004B4902" w:rsidRPr="009A69B9" w:rsidSect="00630B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95699C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5699C0" w16cid:durableId="27027D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zena Gajęcka">
    <w15:presenceInfo w15:providerId="None" w15:userId="Marzena Gajęc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FA4"/>
    <w:rsid w:val="000E0CF7"/>
    <w:rsid w:val="00150F48"/>
    <w:rsid w:val="00155B72"/>
    <w:rsid w:val="001B21BF"/>
    <w:rsid w:val="001F4858"/>
    <w:rsid w:val="00217BBB"/>
    <w:rsid w:val="00250E6A"/>
    <w:rsid w:val="002C4CB7"/>
    <w:rsid w:val="002F0EC8"/>
    <w:rsid w:val="002F1AE4"/>
    <w:rsid w:val="00301532"/>
    <w:rsid w:val="0032153D"/>
    <w:rsid w:val="00344E27"/>
    <w:rsid w:val="00366C8B"/>
    <w:rsid w:val="00390C2A"/>
    <w:rsid w:val="003B0BEA"/>
    <w:rsid w:val="003E6C83"/>
    <w:rsid w:val="00467F08"/>
    <w:rsid w:val="004B4902"/>
    <w:rsid w:val="004E66A4"/>
    <w:rsid w:val="005B360A"/>
    <w:rsid w:val="005D7C63"/>
    <w:rsid w:val="00630BC1"/>
    <w:rsid w:val="00791C34"/>
    <w:rsid w:val="007D6EFB"/>
    <w:rsid w:val="0084483F"/>
    <w:rsid w:val="00851E65"/>
    <w:rsid w:val="0097418F"/>
    <w:rsid w:val="00995730"/>
    <w:rsid w:val="009A3EC7"/>
    <w:rsid w:val="009A69B9"/>
    <w:rsid w:val="009B2905"/>
    <w:rsid w:val="009E7286"/>
    <w:rsid w:val="009E7507"/>
    <w:rsid w:val="00AB6FA4"/>
    <w:rsid w:val="00AE4A63"/>
    <w:rsid w:val="00B34F9A"/>
    <w:rsid w:val="00B9235A"/>
    <w:rsid w:val="00BA4141"/>
    <w:rsid w:val="00BF547E"/>
    <w:rsid w:val="00C20E87"/>
    <w:rsid w:val="00C21A93"/>
    <w:rsid w:val="00C80640"/>
    <w:rsid w:val="00CD3893"/>
    <w:rsid w:val="00E349F5"/>
    <w:rsid w:val="00E70253"/>
    <w:rsid w:val="00EE2210"/>
    <w:rsid w:val="00EE41EB"/>
    <w:rsid w:val="00FB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96F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630BC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30BC1"/>
    <w:pPr>
      <w:spacing w:line="240" w:lineRule="auto"/>
    </w:pPr>
    <w:rPr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30BC1"/>
    <w:rPr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30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30BC1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4B4902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B4902"/>
    <w:rPr>
      <w:color w:val="800080"/>
      <w:u w:val="single"/>
    </w:rPr>
  </w:style>
  <w:style w:type="paragraph" w:customStyle="1" w:styleId="xl65">
    <w:name w:val="xl65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4B490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20E87"/>
    <w:rPr>
      <w:b/>
      <w:bCs/>
      <w:lang w:val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20E87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630BC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30BC1"/>
    <w:pPr>
      <w:spacing w:line="240" w:lineRule="auto"/>
    </w:pPr>
    <w:rPr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30BC1"/>
    <w:rPr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30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30BC1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4B4902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B4902"/>
    <w:rPr>
      <w:color w:val="800080"/>
      <w:u w:val="single"/>
    </w:rPr>
  </w:style>
  <w:style w:type="paragraph" w:customStyle="1" w:styleId="xl65">
    <w:name w:val="xl65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4B490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4B49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4B490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20E87"/>
    <w:rPr>
      <w:b/>
      <w:bCs/>
      <w:lang w:val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20E8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2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Świerkowska</dc:creator>
  <cp:keywords/>
  <dc:description/>
  <cp:lastModifiedBy>Joanna Świerkowska</cp:lastModifiedBy>
  <cp:revision>7</cp:revision>
  <dcterms:created xsi:type="dcterms:W3CDTF">2022-10-25T13:20:00Z</dcterms:created>
  <dcterms:modified xsi:type="dcterms:W3CDTF">2022-10-26T08:59:00Z</dcterms:modified>
</cp:coreProperties>
</file>